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ECA08" w14:textId="451B22D7" w:rsidR="0047102A" w:rsidRDefault="0047102A" w:rsidP="00B87ABD">
      <w:pPr>
        <w:rPr>
          <w:rFonts w:eastAsiaTheme="minorEastAsia"/>
          <w:b/>
          <w:bCs/>
          <w:sz w:val="36"/>
          <w:szCs w:val="36"/>
        </w:rPr>
      </w:pPr>
    </w:p>
    <w:p w14:paraId="3D146E58" w14:textId="77777777" w:rsidR="0047102A" w:rsidRDefault="0047102A" w:rsidP="00B87ABD">
      <w:pPr>
        <w:rPr>
          <w:rFonts w:eastAsiaTheme="minorEastAsia"/>
          <w:b/>
          <w:bCs/>
          <w:sz w:val="36"/>
          <w:szCs w:val="36"/>
        </w:rPr>
      </w:pPr>
    </w:p>
    <w:p w14:paraId="0303AF86" w14:textId="119A294B" w:rsidR="79304166" w:rsidRDefault="79304166" w:rsidP="00B87ABD">
      <w:r w:rsidRPr="79304166">
        <w:rPr>
          <w:rFonts w:eastAsiaTheme="minorEastAsia"/>
          <w:b/>
          <w:bCs/>
          <w:sz w:val="36"/>
          <w:szCs w:val="36"/>
        </w:rPr>
        <w:t>Time-Lapse Legends</w:t>
      </w:r>
    </w:p>
    <w:p w14:paraId="34ED1574" w14:textId="598BB44A" w:rsidR="79304166" w:rsidRPr="00DA51BE" w:rsidRDefault="0047102A" w:rsidP="79304166">
      <w:pPr>
        <w:rPr>
          <w:rFonts w:eastAsia="Calibri"/>
          <w:color w:val="000000" w:themeColor="text1"/>
        </w:rPr>
      </w:pPr>
      <w:r w:rsidRPr="0047102A">
        <w:rPr>
          <w:rFonts w:eastAsia="Calibri"/>
          <w:b/>
          <w:color w:val="000000" w:themeColor="text1"/>
        </w:rPr>
        <w:t xml:space="preserve">Video </w:t>
      </w:r>
      <w:proofErr w:type="spellStart"/>
      <w:r w:rsidRPr="0047102A">
        <w:rPr>
          <w:rFonts w:eastAsia="Calibri"/>
          <w:b/>
          <w:color w:val="000000" w:themeColor="text1"/>
        </w:rPr>
        <w:t>S1</w:t>
      </w:r>
      <w:proofErr w:type="spellEnd"/>
      <w:r w:rsidRPr="0047102A">
        <w:rPr>
          <w:rFonts w:eastAsia="Calibri"/>
          <w:b/>
          <w:color w:val="000000" w:themeColor="text1"/>
        </w:rPr>
        <w:t xml:space="preserve"> </w:t>
      </w:r>
      <w:r w:rsidR="79277FFA" w:rsidRPr="00DA51BE">
        <w:rPr>
          <w:rFonts w:eastAsia="Calibri"/>
          <w:color w:val="000000" w:themeColor="text1"/>
        </w:rPr>
        <w:t>Time-Lapse A.</w:t>
      </w:r>
      <w:r w:rsidR="79277FFA" w:rsidRPr="00DA51BE">
        <w:rPr>
          <w:rFonts w:eastAsia="Calibri"/>
          <w:b/>
          <w:bCs/>
          <w:color w:val="000000" w:themeColor="text1"/>
        </w:rPr>
        <w:t xml:space="preserve"> </w:t>
      </w:r>
      <w:proofErr w:type="spellStart"/>
      <w:r w:rsidR="79277FFA" w:rsidRPr="00DA51BE">
        <w:rPr>
          <w:rFonts w:eastAsia="Calibri"/>
          <w:i/>
          <w:iCs/>
          <w:color w:val="000000" w:themeColor="text1"/>
        </w:rPr>
        <w:t>Ripariosida</w:t>
      </w:r>
      <w:proofErr w:type="spellEnd"/>
      <w:r w:rsidR="79277FFA" w:rsidRPr="00DA51BE">
        <w:rPr>
          <w:rFonts w:eastAsia="Calibri"/>
          <w:i/>
          <w:iCs/>
          <w:color w:val="000000" w:themeColor="text1"/>
        </w:rPr>
        <w:t xml:space="preserve"> </w:t>
      </w:r>
      <w:proofErr w:type="spellStart"/>
      <w:r w:rsidR="79277FFA" w:rsidRPr="00DA51BE">
        <w:rPr>
          <w:rFonts w:eastAsia="Calibri"/>
          <w:i/>
          <w:iCs/>
          <w:color w:val="000000" w:themeColor="text1"/>
        </w:rPr>
        <w:t>hermaphrodita</w:t>
      </w:r>
      <w:proofErr w:type="spellEnd"/>
      <w:r w:rsidR="79277FFA" w:rsidRPr="00DA51BE">
        <w:rPr>
          <w:rFonts w:eastAsia="Calibri"/>
          <w:color w:val="000000" w:themeColor="text1"/>
        </w:rPr>
        <w:t xml:space="preserve"> anther closure and color change over 22:30 minutes. Flowers were misted with water</w:t>
      </w:r>
      <w:r w:rsidR="0074253F" w:rsidRPr="00DA51BE">
        <w:rPr>
          <w:rFonts w:eastAsia="Calibri"/>
          <w:color w:val="000000" w:themeColor="text1"/>
        </w:rPr>
        <w:t xml:space="preserve"> every five seconds</w:t>
      </w:r>
      <w:r w:rsidR="79277FFA" w:rsidRPr="00DA51BE">
        <w:rPr>
          <w:rFonts w:eastAsia="Calibri"/>
          <w:color w:val="000000" w:themeColor="text1"/>
        </w:rPr>
        <w:t xml:space="preserve"> for the first eleven minutes.</w:t>
      </w:r>
    </w:p>
    <w:p w14:paraId="315F0631" w14:textId="5FE23B89" w:rsidR="79304166" w:rsidRPr="00DA51BE" w:rsidRDefault="0047102A" w:rsidP="79304166">
      <w:pPr>
        <w:rPr>
          <w:rFonts w:eastAsia="Calibri"/>
          <w:color w:val="000000" w:themeColor="text1"/>
        </w:rPr>
      </w:pPr>
      <w:r w:rsidRPr="0047102A">
        <w:rPr>
          <w:rFonts w:eastAsia="Calibri"/>
          <w:b/>
          <w:color w:val="000000" w:themeColor="text1"/>
        </w:rPr>
        <w:t xml:space="preserve">Video </w:t>
      </w:r>
      <w:proofErr w:type="spellStart"/>
      <w:r w:rsidRPr="0047102A">
        <w:rPr>
          <w:rFonts w:eastAsia="Calibri"/>
          <w:b/>
          <w:color w:val="000000" w:themeColor="text1"/>
        </w:rPr>
        <w:t>S</w:t>
      </w:r>
      <w:r>
        <w:rPr>
          <w:rFonts w:eastAsia="Calibri"/>
          <w:b/>
          <w:color w:val="000000" w:themeColor="text1"/>
        </w:rPr>
        <w:t>2</w:t>
      </w:r>
      <w:bookmarkStart w:id="0" w:name="_GoBack"/>
      <w:bookmarkEnd w:id="0"/>
      <w:proofErr w:type="spellEnd"/>
      <w:r w:rsidRPr="0047102A">
        <w:rPr>
          <w:rFonts w:eastAsia="Calibri"/>
          <w:b/>
          <w:color w:val="000000" w:themeColor="text1"/>
        </w:rPr>
        <w:t xml:space="preserve"> </w:t>
      </w:r>
      <w:r w:rsidR="145B080C" w:rsidRPr="00DA51BE">
        <w:rPr>
          <w:rFonts w:eastAsia="Calibri"/>
          <w:color w:val="000000" w:themeColor="text1"/>
        </w:rPr>
        <w:t>Time-Lapse B.</w:t>
      </w:r>
      <w:r w:rsidR="145B080C" w:rsidRPr="00DA51BE">
        <w:rPr>
          <w:rFonts w:eastAsia="Calibri"/>
          <w:b/>
          <w:bCs/>
          <w:color w:val="000000" w:themeColor="text1"/>
        </w:rPr>
        <w:t xml:space="preserve"> </w:t>
      </w:r>
      <w:proofErr w:type="spellStart"/>
      <w:r w:rsidR="145B080C" w:rsidRPr="00DA51BE">
        <w:rPr>
          <w:rFonts w:ascii="Calibri" w:eastAsia="Calibri" w:hAnsi="Calibri" w:cs="Calibri"/>
          <w:i/>
          <w:iCs/>
          <w:color w:val="000000" w:themeColor="text1"/>
        </w:rPr>
        <w:t>Ripariosida</w:t>
      </w:r>
      <w:proofErr w:type="spellEnd"/>
      <w:r w:rsidR="145B080C" w:rsidRPr="00DA51BE">
        <w:rPr>
          <w:rFonts w:eastAsia="Calibri"/>
          <w:i/>
          <w:iCs/>
          <w:color w:val="000000" w:themeColor="text1"/>
        </w:rPr>
        <w:t xml:space="preserve"> </w:t>
      </w:r>
      <w:proofErr w:type="spellStart"/>
      <w:r w:rsidR="145B080C" w:rsidRPr="00DA51BE">
        <w:rPr>
          <w:rFonts w:eastAsia="Calibri"/>
          <w:i/>
          <w:iCs/>
          <w:color w:val="000000" w:themeColor="text1"/>
        </w:rPr>
        <w:t>hermaphrodita</w:t>
      </w:r>
      <w:proofErr w:type="spellEnd"/>
      <w:r w:rsidR="145B080C" w:rsidRPr="00DA51BE">
        <w:rPr>
          <w:rFonts w:eastAsia="Calibri"/>
          <w:color w:val="000000" w:themeColor="text1"/>
        </w:rPr>
        <w:t xml:space="preserve"> anther closure and color change over 67:30 minutes. Flowers were misted with water </w:t>
      </w:r>
      <w:r w:rsidR="0074253F" w:rsidRPr="00DA51BE">
        <w:rPr>
          <w:rFonts w:eastAsia="Calibri"/>
          <w:color w:val="000000" w:themeColor="text1"/>
        </w:rPr>
        <w:t xml:space="preserve">every five seconds </w:t>
      </w:r>
      <w:r w:rsidR="145B080C" w:rsidRPr="00DA51BE">
        <w:rPr>
          <w:rFonts w:eastAsia="Calibri"/>
          <w:color w:val="000000" w:themeColor="text1"/>
        </w:rPr>
        <w:t>for the first ten minutes.</w:t>
      </w:r>
    </w:p>
    <w:sectPr w:rsidR="79304166" w:rsidRPr="00DA51BE" w:rsidSect="00B87ABD">
      <w:head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519CA" w14:textId="77777777" w:rsidR="00381302" w:rsidRDefault="00381302">
      <w:pPr>
        <w:spacing w:after="0" w:line="240" w:lineRule="auto"/>
      </w:pPr>
      <w:r>
        <w:separator/>
      </w:r>
    </w:p>
  </w:endnote>
  <w:endnote w:type="continuationSeparator" w:id="0">
    <w:p w14:paraId="757B46CA" w14:textId="77777777" w:rsidR="00381302" w:rsidRDefault="0038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D86AC7" w14:paraId="425FFD9F" w14:textId="77777777" w:rsidTr="0DD86AC7">
      <w:trPr>
        <w:trHeight w:val="300"/>
      </w:trPr>
      <w:tc>
        <w:tcPr>
          <w:tcW w:w="3120" w:type="dxa"/>
        </w:tcPr>
        <w:p w14:paraId="623CEA32" w14:textId="0800EB0E" w:rsidR="0DD86AC7" w:rsidRDefault="0DD86AC7" w:rsidP="0DD86AC7">
          <w:pPr>
            <w:pStyle w:val="Header"/>
            <w:ind w:left="-115"/>
          </w:pPr>
        </w:p>
      </w:tc>
      <w:tc>
        <w:tcPr>
          <w:tcW w:w="3120" w:type="dxa"/>
        </w:tcPr>
        <w:p w14:paraId="7AA8DFAC" w14:textId="6F671E66" w:rsidR="0DD86AC7" w:rsidRDefault="0DD86AC7" w:rsidP="0DD86AC7">
          <w:pPr>
            <w:pStyle w:val="Header"/>
            <w:jc w:val="center"/>
          </w:pPr>
        </w:p>
      </w:tc>
      <w:tc>
        <w:tcPr>
          <w:tcW w:w="3120" w:type="dxa"/>
        </w:tcPr>
        <w:p w14:paraId="6D2EB6A5" w14:textId="7A2522DD" w:rsidR="0DD86AC7" w:rsidRDefault="0DD86AC7" w:rsidP="0DD86AC7">
          <w:pPr>
            <w:pStyle w:val="Header"/>
            <w:ind w:right="-115"/>
            <w:jc w:val="right"/>
          </w:pPr>
        </w:p>
      </w:tc>
    </w:tr>
  </w:tbl>
  <w:p w14:paraId="48C7589F" w14:textId="60FC730B" w:rsidR="0DD86AC7" w:rsidRDefault="0DD86AC7" w:rsidP="0DD86A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6B25C" w14:textId="77777777" w:rsidR="00381302" w:rsidRDefault="00381302">
      <w:pPr>
        <w:spacing w:after="0" w:line="240" w:lineRule="auto"/>
      </w:pPr>
      <w:r>
        <w:separator/>
      </w:r>
    </w:p>
  </w:footnote>
  <w:footnote w:type="continuationSeparator" w:id="0">
    <w:p w14:paraId="0BB7F01A" w14:textId="77777777" w:rsidR="00381302" w:rsidRDefault="00381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D5914" w14:textId="542E3680" w:rsidR="007D11D8" w:rsidRDefault="007D11D8">
    <w:pPr>
      <w:pStyle w:val="Header"/>
    </w:pPr>
    <w:r>
      <w:t xml:space="preserve">Humphreys and </w:t>
    </w:r>
    <w:proofErr w:type="spellStart"/>
    <w:r>
      <w:t>Skema</w:t>
    </w:r>
    <w:proofErr w:type="spellEnd"/>
    <w:r>
      <w:tab/>
      <w:t>Rainfall-induced anther closure and color change</w:t>
    </w:r>
    <w:r>
      <w:tab/>
    </w:r>
    <w:proofErr w:type="spellStart"/>
    <w:r>
      <w:t>p.</w:t>
    </w:r>
    <w:proofErr w:type="spellEnd"/>
    <w:r w:rsidRPr="007D11D8">
      <w:fldChar w:fldCharType="begin"/>
    </w:r>
    <w:r w:rsidRPr="007D11D8">
      <w:instrText xml:space="preserve"> PAGE  \* Arabic  \* MERGEFORMAT </w:instrText>
    </w:r>
    <w:r w:rsidRPr="007D11D8">
      <w:fldChar w:fldCharType="separate"/>
    </w:r>
    <w:r w:rsidR="0047102A">
      <w:rPr>
        <w:noProof/>
      </w:rPr>
      <w:t>1</w:t>
    </w:r>
    <w:r w:rsidRPr="007D11D8">
      <w:fldChar w:fldCharType="end"/>
    </w:r>
    <w:r w:rsidRPr="007D11D8">
      <w:t xml:space="preserve"> of </w:t>
    </w:r>
    <w:fldSimple w:instr="NUMPAGES  \* Arabic  \* MERGEFORMAT">
      <w:r w:rsidR="0047102A">
        <w:rPr>
          <w:noProof/>
        </w:rPr>
        <w:t>1</w:t>
      </w:r>
    </w:fldSimple>
  </w:p>
  <w:p w14:paraId="3AD25873" w14:textId="07F8D0AC" w:rsidR="007D11D8" w:rsidRDefault="007D11D8">
    <w:pPr>
      <w:pStyle w:val="Header"/>
    </w:pPr>
    <w:r>
      <w:tab/>
      <w:t xml:space="preserve">in </w:t>
    </w:r>
    <w:proofErr w:type="spellStart"/>
    <w:r w:rsidRPr="007D11D8">
      <w:rPr>
        <w:i/>
        <w:iCs/>
      </w:rPr>
      <w:t>Ripariosida</w:t>
    </w:r>
    <w:proofErr w:type="spellEnd"/>
    <w:r w:rsidRPr="007D11D8">
      <w:rPr>
        <w:i/>
        <w:iCs/>
      </w:rPr>
      <w:t xml:space="preserve"> </w:t>
    </w:r>
    <w:proofErr w:type="spellStart"/>
    <w:r w:rsidRPr="007D11D8">
      <w:rPr>
        <w:i/>
        <w:iCs/>
      </w:rPr>
      <w:t>hermaphrodita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D86AC7" w14:paraId="4AA50886" w14:textId="77777777" w:rsidTr="0DD86AC7">
      <w:trPr>
        <w:trHeight w:val="300"/>
      </w:trPr>
      <w:tc>
        <w:tcPr>
          <w:tcW w:w="3120" w:type="dxa"/>
        </w:tcPr>
        <w:p w14:paraId="7F3E9699" w14:textId="21389C10" w:rsidR="0DD86AC7" w:rsidRDefault="0DD86AC7" w:rsidP="0DD86AC7">
          <w:pPr>
            <w:pStyle w:val="Header"/>
            <w:ind w:left="-115"/>
          </w:pPr>
        </w:p>
      </w:tc>
      <w:tc>
        <w:tcPr>
          <w:tcW w:w="3120" w:type="dxa"/>
        </w:tcPr>
        <w:p w14:paraId="392F5D05" w14:textId="15867ABD" w:rsidR="0DD86AC7" w:rsidRDefault="0DD86AC7" w:rsidP="0DD86AC7">
          <w:pPr>
            <w:pStyle w:val="Header"/>
            <w:jc w:val="center"/>
          </w:pPr>
        </w:p>
      </w:tc>
      <w:tc>
        <w:tcPr>
          <w:tcW w:w="3120" w:type="dxa"/>
        </w:tcPr>
        <w:p w14:paraId="16F73AA5" w14:textId="6F1E84FD" w:rsidR="0DD86AC7" w:rsidRDefault="0DD86AC7" w:rsidP="0DD86AC7">
          <w:pPr>
            <w:pStyle w:val="Header"/>
            <w:ind w:right="-115"/>
            <w:jc w:val="right"/>
          </w:pPr>
        </w:p>
      </w:tc>
    </w:tr>
  </w:tbl>
  <w:p w14:paraId="02756B0A" w14:textId="2D6EE53D" w:rsidR="0DD86AC7" w:rsidRDefault="0DD86AC7" w:rsidP="0DD86AC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D94C1NcCER0ZRv" int2:id="2L2ywDEF">
      <int2:state int2:value="Rejected" int2:type="LegacyProofing"/>
    </int2:textHash>
    <int2:textHash int2:hashCode="wjC7DIKn270kU3" int2:id="m9OwuxCX">
      <int2:state int2:value="Rejected" int2:type="LegacyProofing"/>
    </int2:textHash>
    <int2:textHash int2:hashCode="qYgLvEMSQkDUhu" int2:id="2GP4KkUY">
      <int2:state int2:value="Rejected" int2:type="LegacyProofing"/>
    </int2:textHash>
    <int2:textHash int2:hashCode="GnfFc+KjrRdfJo" int2:id="xy4JnLis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87365"/>
    <w:multiLevelType w:val="hybridMultilevel"/>
    <w:tmpl w:val="9F949442"/>
    <w:lvl w:ilvl="0" w:tplc="54246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58F7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8C0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053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52A7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3AA2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4FC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AE77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B6B2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E2B92"/>
    <w:multiLevelType w:val="hybridMultilevel"/>
    <w:tmpl w:val="CF0CBA44"/>
    <w:lvl w:ilvl="0" w:tplc="61464C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485B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760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48CB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C3A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088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D8C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3466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A050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F795B"/>
    <w:multiLevelType w:val="hybridMultilevel"/>
    <w:tmpl w:val="B308E694"/>
    <w:lvl w:ilvl="0" w:tplc="4ED00B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C40E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741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2ED2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CAFE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AE1C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A01B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669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1E8E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20783FD3"/>
    <w:rsid w:val="000015D7"/>
    <w:rsid w:val="00011CB3"/>
    <w:rsid w:val="000248F8"/>
    <w:rsid w:val="00051B85"/>
    <w:rsid w:val="000521D0"/>
    <w:rsid w:val="00081E4D"/>
    <w:rsid w:val="000959FE"/>
    <w:rsid w:val="000A08E4"/>
    <w:rsid w:val="000A2941"/>
    <w:rsid w:val="000A4A2A"/>
    <w:rsid w:val="000B4E82"/>
    <w:rsid w:val="000C3EF2"/>
    <w:rsid w:val="000D16B7"/>
    <w:rsid w:val="000D3F84"/>
    <w:rsid w:val="000E1E9C"/>
    <w:rsid w:val="000F7CB5"/>
    <w:rsid w:val="000FFF72"/>
    <w:rsid w:val="001071E5"/>
    <w:rsid w:val="00116ED6"/>
    <w:rsid w:val="00146EA3"/>
    <w:rsid w:val="0015086F"/>
    <w:rsid w:val="001508DE"/>
    <w:rsid w:val="00150CBD"/>
    <w:rsid w:val="00152429"/>
    <w:rsid w:val="00182C58"/>
    <w:rsid w:val="001A3F86"/>
    <w:rsid w:val="001C0061"/>
    <w:rsid w:val="001C6A7E"/>
    <w:rsid w:val="001F473D"/>
    <w:rsid w:val="001F6BE3"/>
    <w:rsid w:val="0020620B"/>
    <w:rsid w:val="00225A61"/>
    <w:rsid w:val="00243824"/>
    <w:rsid w:val="00256CFF"/>
    <w:rsid w:val="00260CAC"/>
    <w:rsid w:val="00276911"/>
    <w:rsid w:val="00277411"/>
    <w:rsid w:val="00290F4A"/>
    <w:rsid w:val="002B0F78"/>
    <w:rsid w:val="002C763B"/>
    <w:rsid w:val="002E0052"/>
    <w:rsid w:val="00306AE7"/>
    <w:rsid w:val="00310F49"/>
    <w:rsid w:val="00316291"/>
    <w:rsid w:val="00326252"/>
    <w:rsid w:val="00344FA6"/>
    <w:rsid w:val="0034757B"/>
    <w:rsid w:val="003674C9"/>
    <w:rsid w:val="0038017C"/>
    <w:rsid w:val="00381302"/>
    <w:rsid w:val="00381E8F"/>
    <w:rsid w:val="003A4EE6"/>
    <w:rsid w:val="003AE7B7"/>
    <w:rsid w:val="003B0FC7"/>
    <w:rsid w:val="003B37C5"/>
    <w:rsid w:val="003B57EA"/>
    <w:rsid w:val="003C00FE"/>
    <w:rsid w:val="003C5577"/>
    <w:rsid w:val="003D391C"/>
    <w:rsid w:val="003D3E77"/>
    <w:rsid w:val="0041159C"/>
    <w:rsid w:val="00411D78"/>
    <w:rsid w:val="00417F92"/>
    <w:rsid w:val="00424F80"/>
    <w:rsid w:val="00425BAE"/>
    <w:rsid w:val="00426D97"/>
    <w:rsid w:val="00426DD9"/>
    <w:rsid w:val="004359A2"/>
    <w:rsid w:val="0047102A"/>
    <w:rsid w:val="00472F1A"/>
    <w:rsid w:val="0047354A"/>
    <w:rsid w:val="00475617"/>
    <w:rsid w:val="004820DB"/>
    <w:rsid w:val="00493419"/>
    <w:rsid w:val="00494C05"/>
    <w:rsid w:val="004A0363"/>
    <w:rsid w:val="004A3853"/>
    <w:rsid w:val="004A65AC"/>
    <w:rsid w:val="004DE62B"/>
    <w:rsid w:val="004E047C"/>
    <w:rsid w:val="004F26A3"/>
    <w:rsid w:val="004F6DF3"/>
    <w:rsid w:val="00503B32"/>
    <w:rsid w:val="005176E6"/>
    <w:rsid w:val="00541AF4"/>
    <w:rsid w:val="00545E01"/>
    <w:rsid w:val="00553CEF"/>
    <w:rsid w:val="005567A7"/>
    <w:rsid w:val="005A2798"/>
    <w:rsid w:val="005B2061"/>
    <w:rsid w:val="005B5CF7"/>
    <w:rsid w:val="005D069F"/>
    <w:rsid w:val="005E63AE"/>
    <w:rsid w:val="006007BE"/>
    <w:rsid w:val="0060100B"/>
    <w:rsid w:val="0060785C"/>
    <w:rsid w:val="00612DE6"/>
    <w:rsid w:val="00625E01"/>
    <w:rsid w:val="00635508"/>
    <w:rsid w:val="0063579C"/>
    <w:rsid w:val="00642B8F"/>
    <w:rsid w:val="0065286F"/>
    <w:rsid w:val="006A4E8F"/>
    <w:rsid w:val="006A61BC"/>
    <w:rsid w:val="006B0087"/>
    <w:rsid w:val="006C40DA"/>
    <w:rsid w:val="006E14A8"/>
    <w:rsid w:val="00727889"/>
    <w:rsid w:val="0074253F"/>
    <w:rsid w:val="00745F2A"/>
    <w:rsid w:val="00752982"/>
    <w:rsid w:val="00753AFB"/>
    <w:rsid w:val="00762D9F"/>
    <w:rsid w:val="00767E91"/>
    <w:rsid w:val="00785769"/>
    <w:rsid w:val="0079150C"/>
    <w:rsid w:val="007A06FC"/>
    <w:rsid w:val="007A234E"/>
    <w:rsid w:val="007C1123"/>
    <w:rsid w:val="007D11D8"/>
    <w:rsid w:val="007F0F27"/>
    <w:rsid w:val="00820259"/>
    <w:rsid w:val="008228DC"/>
    <w:rsid w:val="00854533"/>
    <w:rsid w:val="00867BBC"/>
    <w:rsid w:val="008751B9"/>
    <w:rsid w:val="0088493E"/>
    <w:rsid w:val="00890E48"/>
    <w:rsid w:val="008926ED"/>
    <w:rsid w:val="008C36E4"/>
    <w:rsid w:val="008D662B"/>
    <w:rsid w:val="008E47FD"/>
    <w:rsid w:val="008E53C1"/>
    <w:rsid w:val="008F04A9"/>
    <w:rsid w:val="00901279"/>
    <w:rsid w:val="00904104"/>
    <w:rsid w:val="0091277C"/>
    <w:rsid w:val="00913E3B"/>
    <w:rsid w:val="00914A2C"/>
    <w:rsid w:val="00922307"/>
    <w:rsid w:val="00933196"/>
    <w:rsid w:val="0096686C"/>
    <w:rsid w:val="00966FDA"/>
    <w:rsid w:val="00975F56"/>
    <w:rsid w:val="00996007"/>
    <w:rsid w:val="00996942"/>
    <w:rsid w:val="009A6EF2"/>
    <w:rsid w:val="009F1CF9"/>
    <w:rsid w:val="00A0129D"/>
    <w:rsid w:val="00A24D44"/>
    <w:rsid w:val="00A42D73"/>
    <w:rsid w:val="00A55967"/>
    <w:rsid w:val="00A73E3C"/>
    <w:rsid w:val="00A83817"/>
    <w:rsid w:val="00A83E89"/>
    <w:rsid w:val="00AF0080"/>
    <w:rsid w:val="00B31B56"/>
    <w:rsid w:val="00B40E61"/>
    <w:rsid w:val="00B50B1B"/>
    <w:rsid w:val="00B60EED"/>
    <w:rsid w:val="00B61317"/>
    <w:rsid w:val="00B6359F"/>
    <w:rsid w:val="00B87ABD"/>
    <w:rsid w:val="00B92DC4"/>
    <w:rsid w:val="00BB302F"/>
    <w:rsid w:val="00BB7E62"/>
    <w:rsid w:val="00BC3859"/>
    <w:rsid w:val="00BE4AD3"/>
    <w:rsid w:val="00BF21E1"/>
    <w:rsid w:val="00BF6250"/>
    <w:rsid w:val="00C51DAC"/>
    <w:rsid w:val="00C648C0"/>
    <w:rsid w:val="00CA27E1"/>
    <w:rsid w:val="00CB2FA4"/>
    <w:rsid w:val="00CC3E8C"/>
    <w:rsid w:val="00CC4E7B"/>
    <w:rsid w:val="00CC545D"/>
    <w:rsid w:val="00CD1ABB"/>
    <w:rsid w:val="00CD99FE"/>
    <w:rsid w:val="00CF0063"/>
    <w:rsid w:val="00CF0EA6"/>
    <w:rsid w:val="00CF28DB"/>
    <w:rsid w:val="00CF5F4A"/>
    <w:rsid w:val="00D105EF"/>
    <w:rsid w:val="00D13DFB"/>
    <w:rsid w:val="00D61063"/>
    <w:rsid w:val="00D62DB9"/>
    <w:rsid w:val="00D65BCB"/>
    <w:rsid w:val="00D67659"/>
    <w:rsid w:val="00D740C1"/>
    <w:rsid w:val="00D766B1"/>
    <w:rsid w:val="00D8ADB7"/>
    <w:rsid w:val="00DA127B"/>
    <w:rsid w:val="00DA51BE"/>
    <w:rsid w:val="00DB4C4F"/>
    <w:rsid w:val="00DB4FB2"/>
    <w:rsid w:val="00DC527E"/>
    <w:rsid w:val="00DCEBFF"/>
    <w:rsid w:val="00E00EA6"/>
    <w:rsid w:val="00E40B58"/>
    <w:rsid w:val="00E477A3"/>
    <w:rsid w:val="00E5043A"/>
    <w:rsid w:val="00E53FC6"/>
    <w:rsid w:val="00E6390D"/>
    <w:rsid w:val="00E70BC5"/>
    <w:rsid w:val="00E854A5"/>
    <w:rsid w:val="00E85A6C"/>
    <w:rsid w:val="00EB560F"/>
    <w:rsid w:val="00EB7395"/>
    <w:rsid w:val="00EC064C"/>
    <w:rsid w:val="00EC3BBA"/>
    <w:rsid w:val="00ED44DB"/>
    <w:rsid w:val="00EE1EBC"/>
    <w:rsid w:val="00F05640"/>
    <w:rsid w:val="00F1252F"/>
    <w:rsid w:val="00F36425"/>
    <w:rsid w:val="00F40FAA"/>
    <w:rsid w:val="00FB20CB"/>
    <w:rsid w:val="00FB28A4"/>
    <w:rsid w:val="00FC361E"/>
    <w:rsid w:val="00FD512C"/>
    <w:rsid w:val="00FF6871"/>
    <w:rsid w:val="011B8CDB"/>
    <w:rsid w:val="0128DEC0"/>
    <w:rsid w:val="012A2E17"/>
    <w:rsid w:val="0161A30D"/>
    <w:rsid w:val="01633879"/>
    <w:rsid w:val="01B95A09"/>
    <w:rsid w:val="01C2894E"/>
    <w:rsid w:val="01C42DA7"/>
    <w:rsid w:val="023A9C90"/>
    <w:rsid w:val="02755690"/>
    <w:rsid w:val="02A1743D"/>
    <w:rsid w:val="02BFC73D"/>
    <w:rsid w:val="02E62D80"/>
    <w:rsid w:val="02EC92D0"/>
    <w:rsid w:val="02F98752"/>
    <w:rsid w:val="02FC4D2D"/>
    <w:rsid w:val="031A4520"/>
    <w:rsid w:val="03330F7E"/>
    <w:rsid w:val="03407C31"/>
    <w:rsid w:val="0340A855"/>
    <w:rsid w:val="035D90D4"/>
    <w:rsid w:val="0363C2CA"/>
    <w:rsid w:val="03B36FCF"/>
    <w:rsid w:val="03C05D93"/>
    <w:rsid w:val="03C2069D"/>
    <w:rsid w:val="03C9A185"/>
    <w:rsid w:val="044BE29F"/>
    <w:rsid w:val="0451EB3F"/>
    <w:rsid w:val="04637399"/>
    <w:rsid w:val="04A8D325"/>
    <w:rsid w:val="053D8D68"/>
    <w:rsid w:val="05420B90"/>
    <w:rsid w:val="055BD303"/>
    <w:rsid w:val="0563565A"/>
    <w:rsid w:val="0567AC35"/>
    <w:rsid w:val="0567ED1C"/>
    <w:rsid w:val="05B5C1DA"/>
    <w:rsid w:val="05D49290"/>
    <w:rsid w:val="05DBBEE9"/>
    <w:rsid w:val="06361A61"/>
    <w:rsid w:val="0638DB53"/>
    <w:rsid w:val="0666D7D5"/>
    <w:rsid w:val="06ABA33F"/>
    <w:rsid w:val="06ABC6D0"/>
    <w:rsid w:val="06D4E02D"/>
    <w:rsid w:val="06EA6915"/>
    <w:rsid w:val="0740290C"/>
    <w:rsid w:val="075F8ABC"/>
    <w:rsid w:val="077793ED"/>
    <w:rsid w:val="07969D53"/>
    <w:rsid w:val="07A083B1"/>
    <w:rsid w:val="07AEFFC4"/>
    <w:rsid w:val="07F99702"/>
    <w:rsid w:val="08229D15"/>
    <w:rsid w:val="08232D8F"/>
    <w:rsid w:val="0835D7E6"/>
    <w:rsid w:val="08BF5D97"/>
    <w:rsid w:val="0938483F"/>
    <w:rsid w:val="094C87D6"/>
    <w:rsid w:val="09607881"/>
    <w:rsid w:val="0971C874"/>
    <w:rsid w:val="097C72A0"/>
    <w:rsid w:val="097D9AB9"/>
    <w:rsid w:val="098A0A25"/>
    <w:rsid w:val="099D49C0"/>
    <w:rsid w:val="09BC5B1D"/>
    <w:rsid w:val="09DFCD9F"/>
    <w:rsid w:val="09FDC5F1"/>
    <w:rsid w:val="0A05F325"/>
    <w:rsid w:val="0AC6C741"/>
    <w:rsid w:val="0B3CE87A"/>
    <w:rsid w:val="0B4B034E"/>
    <w:rsid w:val="0B9A93C6"/>
    <w:rsid w:val="0BB747F8"/>
    <w:rsid w:val="0BD6F894"/>
    <w:rsid w:val="0C941D8D"/>
    <w:rsid w:val="0C96CE8C"/>
    <w:rsid w:val="0CA594A5"/>
    <w:rsid w:val="0CAA8C93"/>
    <w:rsid w:val="0CDF34AD"/>
    <w:rsid w:val="0D3B9DAE"/>
    <w:rsid w:val="0D95F499"/>
    <w:rsid w:val="0D99891A"/>
    <w:rsid w:val="0DB010EF"/>
    <w:rsid w:val="0DB8D48C"/>
    <w:rsid w:val="0DC3E5E7"/>
    <w:rsid w:val="0DCAB5D0"/>
    <w:rsid w:val="0DCB8A2E"/>
    <w:rsid w:val="0DD86AC7"/>
    <w:rsid w:val="0DE7C8E4"/>
    <w:rsid w:val="0E1A1E28"/>
    <w:rsid w:val="0E1C494D"/>
    <w:rsid w:val="0E40CFA9"/>
    <w:rsid w:val="0E7EB202"/>
    <w:rsid w:val="0EA12A94"/>
    <w:rsid w:val="0EBC4782"/>
    <w:rsid w:val="0EE94C8B"/>
    <w:rsid w:val="0EFC3DAD"/>
    <w:rsid w:val="0F0BBA6C"/>
    <w:rsid w:val="0F40444B"/>
    <w:rsid w:val="0FC17765"/>
    <w:rsid w:val="0FD41E52"/>
    <w:rsid w:val="0FD62AA0"/>
    <w:rsid w:val="0FD8D4F7"/>
    <w:rsid w:val="1082DDA3"/>
    <w:rsid w:val="10884F0B"/>
    <w:rsid w:val="108C1756"/>
    <w:rsid w:val="10915286"/>
    <w:rsid w:val="10A9C615"/>
    <w:rsid w:val="11948DC7"/>
    <w:rsid w:val="11E62EAA"/>
    <w:rsid w:val="12136777"/>
    <w:rsid w:val="121E08AE"/>
    <w:rsid w:val="12315008"/>
    <w:rsid w:val="1280B8B4"/>
    <w:rsid w:val="12A001B4"/>
    <w:rsid w:val="12DBE371"/>
    <w:rsid w:val="1322FFBD"/>
    <w:rsid w:val="1386899D"/>
    <w:rsid w:val="1390C7C5"/>
    <w:rsid w:val="13A8032C"/>
    <w:rsid w:val="13E73E7E"/>
    <w:rsid w:val="14019893"/>
    <w:rsid w:val="1441286F"/>
    <w:rsid w:val="145B080C"/>
    <w:rsid w:val="147DB4BB"/>
    <w:rsid w:val="14A02193"/>
    <w:rsid w:val="14EEF597"/>
    <w:rsid w:val="14FC20C1"/>
    <w:rsid w:val="14FD857D"/>
    <w:rsid w:val="1515BC88"/>
    <w:rsid w:val="151D0999"/>
    <w:rsid w:val="1522BD56"/>
    <w:rsid w:val="15635766"/>
    <w:rsid w:val="15A7AC48"/>
    <w:rsid w:val="15DC8A84"/>
    <w:rsid w:val="15E760BB"/>
    <w:rsid w:val="15EF57A0"/>
    <w:rsid w:val="16229A65"/>
    <w:rsid w:val="163AB495"/>
    <w:rsid w:val="163E7E16"/>
    <w:rsid w:val="164143AB"/>
    <w:rsid w:val="164B58BD"/>
    <w:rsid w:val="168293DE"/>
    <w:rsid w:val="16A04C7F"/>
    <w:rsid w:val="16C7780F"/>
    <w:rsid w:val="16C83467"/>
    <w:rsid w:val="1706F6FC"/>
    <w:rsid w:val="170EE5FE"/>
    <w:rsid w:val="173C667B"/>
    <w:rsid w:val="175D86C4"/>
    <w:rsid w:val="1765C3D5"/>
    <w:rsid w:val="176D1DA4"/>
    <w:rsid w:val="1792826F"/>
    <w:rsid w:val="17A062C1"/>
    <w:rsid w:val="18309AF2"/>
    <w:rsid w:val="1861F986"/>
    <w:rsid w:val="18861410"/>
    <w:rsid w:val="1889E8E1"/>
    <w:rsid w:val="18DC6BDB"/>
    <w:rsid w:val="191BFD46"/>
    <w:rsid w:val="1949702B"/>
    <w:rsid w:val="195234A8"/>
    <w:rsid w:val="19B8A33D"/>
    <w:rsid w:val="19CD02CB"/>
    <w:rsid w:val="19D4446D"/>
    <w:rsid w:val="19D7ED41"/>
    <w:rsid w:val="19E3C660"/>
    <w:rsid w:val="19EF0B55"/>
    <w:rsid w:val="19EF6819"/>
    <w:rsid w:val="1A0421B8"/>
    <w:rsid w:val="1A666709"/>
    <w:rsid w:val="1A94DB7C"/>
    <w:rsid w:val="1AC4718D"/>
    <w:rsid w:val="1AE6A16B"/>
    <w:rsid w:val="1B157BD7"/>
    <w:rsid w:val="1B685ED5"/>
    <w:rsid w:val="1B8EE1F0"/>
    <w:rsid w:val="1BAAF777"/>
    <w:rsid w:val="1BAC0FF9"/>
    <w:rsid w:val="1BD88C44"/>
    <w:rsid w:val="1C12BBB1"/>
    <w:rsid w:val="1C2B726C"/>
    <w:rsid w:val="1C3B3960"/>
    <w:rsid w:val="1C3B5903"/>
    <w:rsid w:val="1C52D25C"/>
    <w:rsid w:val="1C640DE6"/>
    <w:rsid w:val="1CB35330"/>
    <w:rsid w:val="1CCA54C8"/>
    <w:rsid w:val="1D02F015"/>
    <w:rsid w:val="1D0C0B90"/>
    <w:rsid w:val="1D0C12D7"/>
    <w:rsid w:val="1D14F6F4"/>
    <w:rsid w:val="1D184F05"/>
    <w:rsid w:val="1D18F049"/>
    <w:rsid w:val="1D2DE417"/>
    <w:rsid w:val="1D42E0BB"/>
    <w:rsid w:val="1D4FE934"/>
    <w:rsid w:val="1DADF70C"/>
    <w:rsid w:val="1DD283E5"/>
    <w:rsid w:val="1DE8DB47"/>
    <w:rsid w:val="1E072664"/>
    <w:rsid w:val="1E2238B7"/>
    <w:rsid w:val="1EF0E961"/>
    <w:rsid w:val="1EF50F92"/>
    <w:rsid w:val="1F0FB7A3"/>
    <w:rsid w:val="1F3BC69B"/>
    <w:rsid w:val="1F4F905F"/>
    <w:rsid w:val="1F74D32C"/>
    <w:rsid w:val="1F8F6C15"/>
    <w:rsid w:val="1F9CBC92"/>
    <w:rsid w:val="1FA911B6"/>
    <w:rsid w:val="1FBF835D"/>
    <w:rsid w:val="200EAAF5"/>
    <w:rsid w:val="204CDE7E"/>
    <w:rsid w:val="2054AF45"/>
    <w:rsid w:val="206CD437"/>
    <w:rsid w:val="20783FD3"/>
    <w:rsid w:val="20CB775B"/>
    <w:rsid w:val="20E4BE1D"/>
    <w:rsid w:val="20F6C083"/>
    <w:rsid w:val="20FE75CC"/>
    <w:rsid w:val="211B38CC"/>
    <w:rsid w:val="211E55F9"/>
    <w:rsid w:val="2129DD56"/>
    <w:rsid w:val="2133BE05"/>
    <w:rsid w:val="214B33C4"/>
    <w:rsid w:val="216321B7"/>
    <w:rsid w:val="2174A02F"/>
    <w:rsid w:val="21AB2503"/>
    <w:rsid w:val="21C8176A"/>
    <w:rsid w:val="21C9CBAB"/>
    <w:rsid w:val="21E64195"/>
    <w:rsid w:val="22439546"/>
    <w:rsid w:val="226D62B0"/>
    <w:rsid w:val="22819025"/>
    <w:rsid w:val="22AE82DD"/>
    <w:rsid w:val="22D531D9"/>
    <w:rsid w:val="22D59127"/>
    <w:rsid w:val="22D74786"/>
    <w:rsid w:val="22D90A6B"/>
    <w:rsid w:val="23387F00"/>
    <w:rsid w:val="233C04A2"/>
    <w:rsid w:val="236784F9"/>
    <w:rsid w:val="23740832"/>
    <w:rsid w:val="239AEC2B"/>
    <w:rsid w:val="23AC8587"/>
    <w:rsid w:val="23D927F1"/>
    <w:rsid w:val="23E1B2E1"/>
    <w:rsid w:val="2412043E"/>
    <w:rsid w:val="24292CBD"/>
    <w:rsid w:val="242AC299"/>
    <w:rsid w:val="2469A3F2"/>
    <w:rsid w:val="247D6727"/>
    <w:rsid w:val="24D7DDAD"/>
    <w:rsid w:val="24E3E5EA"/>
    <w:rsid w:val="25228D6E"/>
    <w:rsid w:val="254F4F49"/>
    <w:rsid w:val="2568FECC"/>
    <w:rsid w:val="2578E375"/>
    <w:rsid w:val="258F235C"/>
    <w:rsid w:val="25A2408F"/>
    <w:rsid w:val="25AAFE7D"/>
    <w:rsid w:val="261B03F3"/>
    <w:rsid w:val="2634C6D9"/>
    <w:rsid w:val="263BAF62"/>
    <w:rsid w:val="2654EEF6"/>
    <w:rsid w:val="2661A33F"/>
    <w:rsid w:val="2667C2D3"/>
    <w:rsid w:val="26CCEF45"/>
    <w:rsid w:val="26D41FA7"/>
    <w:rsid w:val="26E226AE"/>
    <w:rsid w:val="26EFE6B2"/>
    <w:rsid w:val="26F350B8"/>
    <w:rsid w:val="26F58596"/>
    <w:rsid w:val="26FB31F8"/>
    <w:rsid w:val="27165611"/>
    <w:rsid w:val="27191151"/>
    <w:rsid w:val="27224582"/>
    <w:rsid w:val="272766F3"/>
    <w:rsid w:val="275E6AB6"/>
    <w:rsid w:val="275FE91D"/>
    <w:rsid w:val="27776584"/>
    <w:rsid w:val="27835F8D"/>
    <w:rsid w:val="27A611F4"/>
    <w:rsid w:val="27A6CE1F"/>
    <w:rsid w:val="27E7362D"/>
    <w:rsid w:val="27F74055"/>
    <w:rsid w:val="283F5E72"/>
    <w:rsid w:val="28561876"/>
    <w:rsid w:val="285BB284"/>
    <w:rsid w:val="2884CE15"/>
    <w:rsid w:val="289B9AB0"/>
    <w:rsid w:val="28F33724"/>
    <w:rsid w:val="290038B2"/>
    <w:rsid w:val="2954E1FC"/>
    <w:rsid w:val="29AB3EF6"/>
    <w:rsid w:val="29BF4D3D"/>
    <w:rsid w:val="29D3E673"/>
    <w:rsid w:val="29FECA95"/>
    <w:rsid w:val="2A288BB9"/>
    <w:rsid w:val="2A84FB65"/>
    <w:rsid w:val="2A9E77AA"/>
    <w:rsid w:val="2AAB3CAF"/>
    <w:rsid w:val="2B03ED85"/>
    <w:rsid w:val="2B2FE1AF"/>
    <w:rsid w:val="2B3E8761"/>
    <w:rsid w:val="2B450240"/>
    <w:rsid w:val="2B9C9214"/>
    <w:rsid w:val="2BD7E0D5"/>
    <w:rsid w:val="2BFC0937"/>
    <w:rsid w:val="2C2C6C00"/>
    <w:rsid w:val="2C5C60F5"/>
    <w:rsid w:val="2CA2A956"/>
    <w:rsid w:val="2CCA0B05"/>
    <w:rsid w:val="2CE0E387"/>
    <w:rsid w:val="2CEF6E12"/>
    <w:rsid w:val="2D4C884D"/>
    <w:rsid w:val="2D5D62DD"/>
    <w:rsid w:val="2D5FCF02"/>
    <w:rsid w:val="2D7CE31F"/>
    <w:rsid w:val="2D8DB3E0"/>
    <w:rsid w:val="2DB4BCFC"/>
    <w:rsid w:val="2DDCF84B"/>
    <w:rsid w:val="2DE1E3F0"/>
    <w:rsid w:val="2E19602D"/>
    <w:rsid w:val="2E23AC2A"/>
    <w:rsid w:val="2E6EF04D"/>
    <w:rsid w:val="2E8305DB"/>
    <w:rsid w:val="2E9A43B9"/>
    <w:rsid w:val="2EB7B4CC"/>
    <w:rsid w:val="2EC8EFA3"/>
    <w:rsid w:val="2ED189FB"/>
    <w:rsid w:val="2ED949C5"/>
    <w:rsid w:val="2EF22993"/>
    <w:rsid w:val="2EFFC363"/>
    <w:rsid w:val="2F3470BC"/>
    <w:rsid w:val="2F8CEA37"/>
    <w:rsid w:val="2FAB5FA0"/>
    <w:rsid w:val="2FBF7C8B"/>
    <w:rsid w:val="2FCC2E8C"/>
    <w:rsid w:val="2FF96DAD"/>
    <w:rsid w:val="300C85CA"/>
    <w:rsid w:val="3033A7F5"/>
    <w:rsid w:val="306E1C4F"/>
    <w:rsid w:val="3071BB98"/>
    <w:rsid w:val="30935299"/>
    <w:rsid w:val="30B69DC4"/>
    <w:rsid w:val="30BECE4C"/>
    <w:rsid w:val="30CD817D"/>
    <w:rsid w:val="30D334F7"/>
    <w:rsid w:val="30FA113C"/>
    <w:rsid w:val="310A36FE"/>
    <w:rsid w:val="310BB159"/>
    <w:rsid w:val="310FDAA0"/>
    <w:rsid w:val="313496D9"/>
    <w:rsid w:val="315C384F"/>
    <w:rsid w:val="318FB06A"/>
    <w:rsid w:val="31AACEEA"/>
    <w:rsid w:val="31B7CB09"/>
    <w:rsid w:val="31C27063"/>
    <w:rsid w:val="31E30038"/>
    <w:rsid w:val="31E60418"/>
    <w:rsid w:val="325671BB"/>
    <w:rsid w:val="32E80185"/>
    <w:rsid w:val="32FCDC84"/>
    <w:rsid w:val="331452CC"/>
    <w:rsid w:val="3369DD83"/>
    <w:rsid w:val="33761499"/>
    <w:rsid w:val="33791F93"/>
    <w:rsid w:val="339647C3"/>
    <w:rsid w:val="33B4D9D2"/>
    <w:rsid w:val="33FC8A2C"/>
    <w:rsid w:val="340D4C49"/>
    <w:rsid w:val="344D1B8D"/>
    <w:rsid w:val="34599798"/>
    <w:rsid w:val="345E5310"/>
    <w:rsid w:val="3467CB9A"/>
    <w:rsid w:val="34859177"/>
    <w:rsid w:val="34916DA1"/>
    <w:rsid w:val="34AC8AB6"/>
    <w:rsid w:val="351755B5"/>
    <w:rsid w:val="35322209"/>
    <w:rsid w:val="3557D68C"/>
    <w:rsid w:val="356ACC51"/>
    <w:rsid w:val="358FCEA7"/>
    <w:rsid w:val="35BFA4DB"/>
    <w:rsid w:val="35C37F45"/>
    <w:rsid w:val="35D4EC21"/>
    <w:rsid w:val="35D800BB"/>
    <w:rsid w:val="35D84488"/>
    <w:rsid w:val="35E2419A"/>
    <w:rsid w:val="36121825"/>
    <w:rsid w:val="365F1E69"/>
    <w:rsid w:val="366B6C30"/>
    <w:rsid w:val="368AB21D"/>
    <w:rsid w:val="36E1974E"/>
    <w:rsid w:val="373361F7"/>
    <w:rsid w:val="3769DE38"/>
    <w:rsid w:val="376D4CF7"/>
    <w:rsid w:val="377E4F1E"/>
    <w:rsid w:val="37E91848"/>
    <w:rsid w:val="37EBE23D"/>
    <w:rsid w:val="380132BB"/>
    <w:rsid w:val="3810B585"/>
    <w:rsid w:val="38295687"/>
    <w:rsid w:val="384BECB8"/>
    <w:rsid w:val="38639E91"/>
    <w:rsid w:val="38884DD9"/>
    <w:rsid w:val="38A0D2BE"/>
    <w:rsid w:val="38D60743"/>
    <w:rsid w:val="38FF8AA2"/>
    <w:rsid w:val="390C4486"/>
    <w:rsid w:val="39178654"/>
    <w:rsid w:val="3928C8CB"/>
    <w:rsid w:val="393D7A9E"/>
    <w:rsid w:val="395728C1"/>
    <w:rsid w:val="39E3073D"/>
    <w:rsid w:val="39E37519"/>
    <w:rsid w:val="3A2478FC"/>
    <w:rsid w:val="3A2B9B6D"/>
    <w:rsid w:val="3A4EC9B5"/>
    <w:rsid w:val="3A7558C8"/>
    <w:rsid w:val="3A87CF2E"/>
    <w:rsid w:val="3BAB89B2"/>
    <w:rsid w:val="3BE2A658"/>
    <w:rsid w:val="3BEC7674"/>
    <w:rsid w:val="3C05463E"/>
    <w:rsid w:val="3C099234"/>
    <w:rsid w:val="3C24EC1B"/>
    <w:rsid w:val="3C6F6E7A"/>
    <w:rsid w:val="3C76C459"/>
    <w:rsid w:val="3CACC678"/>
    <w:rsid w:val="3CB37F9F"/>
    <w:rsid w:val="3CBBF7BB"/>
    <w:rsid w:val="3CFF0171"/>
    <w:rsid w:val="3D177BE8"/>
    <w:rsid w:val="3D2408AA"/>
    <w:rsid w:val="3D2E1B4A"/>
    <w:rsid w:val="3D370DDF"/>
    <w:rsid w:val="3D3A4ADC"/>
    <w:rsid w:val="3D486500"/>
    <w:rsid w:val="3D61CBBC"/>
    <w:rsid w:val="3D8FF3B5"/>
    <w:rsid w:val="3DB9BFCD"/>
    <w:rsid w:val="3E48C008"/>
    <w:rsid w:val="3E5AEA8E"/>
    <w:rsid w:val="3E5BFB2A"/>
    <w:rsid w:val="3E72126E"/>
    <w:rsid w:val="3E7CCB65"/>
    <w:rsid w:val="3E92C141"/>
    <w:rsid w:val="3E9E924D"/>
    <w:rsid w:val="3EACB7EE"/>
    <w:rsid w:val="3EC82CD0"/>
    <w:rsid w:val="3ED57DE9"/>
    <w:rsid w:val="3EE54484"/>
    <w:rsid w:val="3EF9C27C"/>
    <w:rsid w:val="3F15E406"/>
    <w:rsid w:val="3F30D81B"/>
    <w:rsid w:val="3F3E082E"/>
    <w:rsid w:val="3F429D4A"/>
    <w:rsid w:val="3F6F6D83"/>
    <w:rsid w:val="3F77CF5B"/>
    <w:rsid w:val="3FAFCF16"/>
    <w:rsid w:val="3FB4CF6A"/>
    <w:rsid w:val="404448E5"/>
    <w:rsid w:val="404A1988"/>
    <w:rsid w:val="4055B34A"/>
    <w:rsid w:val="40CDCCD7"/>
    <w:rsid w:val="40D3C99E"/>
    <w:rsid w:val="40DF41F0"/>
    <w:rsid w:val="416FE5F8"/>
    <w:rsid w:val="418CBBB9"/>
    <w:rsid w:val="419C89B1"/>
    <w:rsid w:val="41A94EB3"/>
    <w:rsid w:val="41BEE1ED"/>
    <w:rsid w:val="41CE7066"/>
    <w:rsid w:val="41F902CC"/>
    <w:rsid w:val="420EF16A"/>
    <w:rsid w:val="4214019B"/>
    <w:rsid w:val="421D02B2"/>
    <w:rsid w:val="42452E6A"/>
    <w:rsid w:val="424746BB"/>
    <w:rsid w:val="4253D6EA"/>
    <w:rsid w:val="4261EABD"/>
    <w:rsid w:val="428B6DAF"/>
    <w:rsid w:val="42A5184F"/>
    <w:rsid w:val="42CE1CA3"/>
    <w:rsid w:val="42F343AC"/>
    <w:rsid w:val="432DD509"/>
    <w:rsid w:val="433AF9B8"/>
    <w:rsid w:val="43606EFD"/>
    <w:rsid w:val="438E93B8"/>
    <w:rsid w:val="43E3EEF2"/>
    <w:rsid w:val="43E8B994"/>
    <w:rsid w:val="4435B22A"/>
    <w:rsid w:val="4439E785"/>
    <w:rsid w:val="44490A6A"/>
    <w:rsid w:val="4454EA6B"/>
    <w:rsid w:val="4461F046"/>
    <w:rsid w:val="446502D8"/>
    <w:rsid w:val="447781EB"/>
    <w:rsid w:val="4479626E"/>
    <w:rsid w:val="448A114A"/>
    <w:rsid w:val="44B01406"/>
    <w:rsid w:val="44D39540"/>
    <w:rsid w:val="44E190A8"/>
    <w:rsid w:val="44F6D15D"/>
    <w:rsid w:val="44FBE390"/>
    <w:rsid w:val="45175C49"/>
    <w:rsid w:val="4531B92C"/>
    <w:rsid w:val="454ED049"/>
    <w:rsid w:val="45594D96"/>
    <w:rsid w:val="45E4EB6E"/>
    <w:rsid w:val="461CA488"/>
    <w:rsid w:val="466F0897"/>
    <w:rsid w:val="4692828D"/>
    <w:rsid w:val="46B4F273"/>
    <w:rsid w:val="46C3E56B"/>
    <w:rsid w:val="46CE2254"/>
    <w:rsid w:val="46E86E0E"/>
    <w:rsid w:val="47199ED6"/>
    <w:rsid w:val="471AE8E8"/>
    <w:rsid w:val="474C841C"/>
    <w:rsid w:val="474D7828"/>
    <w:rsid w:val="47560C21"/>
    <w:rsid w:val="4762315B"/>
    <w:rsid w:val="476B0829"/>
    <w:rsid w:val="47AF8175"/>
    <w:rsid w:val="47C27721"/>
    <w:rsid w:val="47C5FF1F"/>
    <w:rsid w:val="47F7DD6E"/>
    <w:rsid w:val="47FC83B3"/>
    <w:rsid w:val="48335699"/>
    <w:rsid w:val="48352EC1"/>
    <w:rsid w:val="48871183"/>
    <w:rsid w:val="48B75B2F"/>
    <w:rsid w:val="48FF58B3"/>
    <w:rsid w:val="4973C1C9"/>
    <w:rsid w:val="49CDD2A1"/>
    <w:rsid w:val="49DFAE20"/>
    <w:rsid w:val="4A04A87F"/>
    <w:rsid w:val="4A62CC98"/>
    <w:rsid w:val="4A8FED0E"/>
    <w:rsid w:val="4AC64685"/>
    <w:rsid w:val="4AD05BDA"/>
    <w:rsid w:val="4B116D6B"/>
    <w:rsid w:val="4B462C8D"/>
    <w:rsid w:val="4B480C5B"/>
    <w:rsid w:val="4B5AB8A3"/>
    <w:rsid w:val="4B7247F5"/>
    <w:rsid w:val="4B728CFE"/>
    <w:rsid w:val="4C16DDB7"/>
    <w:rsid w:val="4C24F46E"/>
    <w:rsid w:val="4C3D1469"/>
    <w:rsid w:val="4C4A8C7D"/>
    <w:rsid w:val="4C4E7EA4"/>
    <w:rsid w:val="4C507A4F"/>
    <w:rsid w:val="4C88325D"/>
    <w:rsid w:val="4C95B0A6"/>
    <w:rsid w:val="4CAC6716"/>
    <w:rsid w:val="4CB52111"/>
    <w:rsid w:val="4CB81F6C"/>
    <w:rsid w:val="4CDE1981"/>
    <w:rsid w:val="4D0D1D5C"/>
    <w:rsid w:val="4D75F2CF"/>
    <w:rsid w:val="4D8E7B61"/>
    <w:rsid w:val="4D9E79CC"/>
    <w:rsid w:val="4E151CBC"/>
    <w:rsid w:val="4E422684"/>
    <w:rsid w:val="4E49F884"/>
    <w:rsid w:val="4E4A7399"/>
    <w:rsid w:val="4E51BAC0"/>
    <w:rsid w:val="4E5D6FEF"/>
    <w:rsid w:val="4E7F13FC"/>
    <w:rsid w:val="4E93C86D"/>
    <w:rsid w:val="4E9A85E1"/>
    <w:rsid w:val="4ED11DA3"/>
    <w:rsid w:val="4F092A0E"/>
    <w:rsid w:val="4F396C46"/>
    <w:rsid w:val="4F9003A6"/>
    <w:rsid w:val="4FB65F0E"/>
    <w:rsid w:val="4FB85BC5"/>
    <w:rsid w:val="4FFF0BCD"/>
    <w:rsid w:val="5049AE26"/>
    <w:rsid w:val="50687D04"/>
    <w:rsid w:val="506DD85D"/>
    <w:rsid w:val="50A24F1F"/>
    <w:rsid w:val="50A71FCC"/>
    <w:rsid w:val="50C9EFF9"/>
    <w:rsid w:val="50DBCF70"/>
    <w:rsid w:val="510C7AD9"/>
    <w:rsid w:val="514D87C7"/>
    <w:rsid w:val="51726832"/>
    <w:rsid w:val="517FCDA1"/>
    <w:rsid w:val="51847301"/>
    <w:rsid w:val="519A646A"/>
    <w:rsid w:val="51B1574D"/>
    <w:rsid w:val="51C94057"/>
    <w:rsid w:val="51D1298E"/>
    <w:rsid w:val="521DD3D5"/>
    <w:rsid w:val="5250E2FD"/>
    <w:rsid w:val="5280550D"/>
    <w:rsid w:val="52D49808"/>
    <w:rsid w:val="5302E989"/>
    <w:rsid w:val="530DA34C"/>
    <w:rsid w:val="5313BC0F"/>
    <w:rsid w:val="53504E26"/>
    <w:rsid w:val="53513E72"/>
    <w:rsid w:val="53BB9B68"/>
    <w:rsid w:val="53D92CB5"/>
    <w:rsid w:val="53EF9EB5"/>
    <w:rsid w:val="543E983B"/>
    <w:rsid w:val="54484860"/>
    <w:rsid w:val="54559EE8"/>
    <w:rsid w:val="545A1F98"/>
    <w:rsid w:val="54D7D23B"/>
    <w:rsid w:val="54DBA5E7"/>
    <w:rsid w:val="54E46C0F"/>
    <w:rsid w:val="54E7BDBB"/>
    <w:rsid w:val="54F2D0AB"/>
    <w:rsid w:val="5525BB22"/>
    <w:rsid w:val="552812F1"/>
    <w:rsid w:val="552F5E1F"/>
    <w:rsid w:val="553D0FAC"/>
    <w:rsid w:val="553F85E6"/>
    <w:rsid w:val="55466B07"/>
    <w:rsid w:val="5595CAC6"/>
    <w:rsid w:val="559841AD"/>
    <w:rsid w:val="55C547E1"/>
    <w:rsid w:val="55C7F43D"/>
    <w:rsid w:val="55DEB1AB"/>
    <w:rsid w:val="562D6370"/>
    <w:rsid w:val="563CC00B"/>
    <w:rsid w:val="5650E7FE"/>
    <w:rsid w:val="56665199"/>
    <w:rsid w:val="56E1F61C"/>
    <w:rsid w:val="57430BE0"/>
    <w:rsid w:val="574AE864"/>
    <w:rsid w:val="5789DCA8"/>
    <w:rsid w:val="5794D484"/>
    <w:rsid w:val="57A2B08C"/>
    <w:rsid w:val="57C34613"/>
    <w:rsid w:val="57C97557"/>
    <w:rsid w:val="57FE5839"/>
    <w:rsid w:val="58619D93"/>
    <w:rsid w:val="5884E29D"/>
    <w:rsid w:val="58B3FD02"/>
    <w:rsid w:val="58C5B4C6"/>
    <w:rsid w:val="58CC8172"/>
    <w:rsid w:val="58E6B98E"/>
    <w:rsid w:val="58FCBEAB"/>
    <w:rsid w:val="5904BF03"/>
    <w:rsid w:val="5921F614"/>
    <w:rsid w:val="594ABE54"/>
    <w:rsid w:val="594EEE40"/>
    <w:rsid w:val="595B93D4"/>
    <w:rsid w:val="5979FC60"/>
    <w:rsid w:val="59CEDE17"/>
    <w:rsid w:val="59F50734"/>
    <w:rsid w:val="5A21D0DB"/>
    <w:rsid w:val="5A3899ED"/>
    <w:rsid w:val="5A4B5E36"/>
    <w:rsid w:val="5A6792F0"/>
    <w:rsid w:val="5A69842D"/>
    <w:rsid w:val="5AA4E056"/>
    <w:rsid w:val="5ABC3E9E"/>
    <w:rsid w:val="5B1886DC"/>
    <w:rsid w:val="5B42BA93"/>
    <w:rsid w:val="5B7F8C5B"/>
    <w:rsid w:val="5B893D8F"/>
    <w:rsid w:val="5BB6EEE9"/>
    <w:rsid w:val="5C15437B"/>
    <w:rsid w:val="5C27F275"/>
    <w:rsid w:val="5C324438"/>
    <w:rsid w:val="5C394751"/>
    <w:rsid w:val="5C39A3A5"/>
    <w:rsid w:val="5C42E76D"/>
    <w:rsid w:val="5CA09652"/>
    <w:rsid w:val="5CC2E70A"/>
    <w:rsid w:val="5CC69A1A"/>
    <w:rsid w:val="5D1DD392"/>
    <w:rsid w:val="5D59B84F"/>
    <w:rsid w:val="5D9F844E"/>
    <w:rsid w:val="5D9F9981"/>
    <w:rsid w:val="5DD059F0"/>
    <w:rsid w:val="5DE10224"/>
    <w:rsid w:val="5E034B68"/>
    <w:rsid w:val="5E2C9B9D"/>
    <w:rsid w:val="5E2FD0A3"/>
    <w:rsid w:val="5E67816D"/>
    <w:rsid w:val="5E8619CA"/>
    <w:rsid w:val="5E8C02B3"/>
    <w:rsid w:val="5EA8857C"/>
    <w:rsid w:val="5ECC0B00"/>
    <w:rsid w:val="5ED48CD4"/>
    <w:rsid w:val="5ED5BAE2"/>
    <w:rsid w:val="5EEFE394"/>
    <w:rsid w:val="5F1850FC"/>
    <w:rsid w:val="5F233B9F"/>
    <w:rsid w:val="5F389D5A"/>
    <w:rsid w:val="5F78DF92"/>
    <w:rsid w:val="5FA04AE6"/>
    <w:rsid w:val="5FD9D543"/>
    <w:rsid w:val="5FE20420"/>
    <w:rsid w:val="60366E45"/>
    <w:rsid w:val="6039CBDB"/>
    <w:rsid w:val="60612983"/>
    <w:rsid w:val="608FBED2"/>
    <w:rsid w:val="612B2AF9"/>
    <w:rsid w:val="618F0D29"/>
    <w:rsid w:val="61907982"/>
    <w:rsid w:val="61AF9F9F"/>
    <w:rsid w:val="61C47707"/>
    <w:rsid w:val="61E5FCDC"/>
    <w:rsid w:val="61E6BC5B"/>
    <w:rsid w:val="61EA56BB"/>
    <w:rsid w:val="621019B5"/>
    <w:rsid w:val="622C1176"/>
    <w:rsid w:val="623EBBFA"/>
    <w:rsid w:val="62498EF6"/>
    <w:rsid w:val="6264321E"/>
    <w:rsid w:val="6274EB38"/>
    <w:rsid w:val="628A8B6B"/>
    <w:rsid w:val="6297D09D"/>
    <w:rsid w:val="62F93266"/>
    <w:rsid w:val="630B81FB"/>
    <w:rsid w:val="63289D5F"/>
    <w:rsid w:val="633F054D"/>
    <w:rsid w:val="6355773A"/>
    <w:rsid w:val="639B2CDF"/>
    <w:rsid w:val="63E70CF3"/>
    <w:rsid w:val="6401D48E"/>
    <w:rsid w:val="64151F60"/>
    <w:rsid w:val="6427AC75"/>
    <w:rsid w:val="643A07B1"/>
    <w:rsid w:val="64814655"/>
    <w:rsid w:val="649E709D"/>
    <w:rsid w:val="64A0A1C8"/>
    <w:rsid w:val="64EF9824"/>
    <w:rsid w:val="64F17DBD"/>
    <w:rsid w:val="650B4C1D"/>
    <w:rsid w:val="6541CF00"/>
    <w:rsid w:val="6565288F"/>
    <w:rsid w:val="656B7368"/>
    <w:rsid w:val="65766A7B"/>
    <w:rsid w:val="658B8E8F"/>
    <w:rsid w:val="65AF8C5A"/>
    <w:rsid w:val="65B93366"/>
    <w:rsid w:val="660FA8B4"/>
    <w:rsid w:val="668AE642"/>
    <w:rsid w:val="66D70B92"/>
    <w:rsid w:val="66DB70E8"/>
    <w:rsid w:val="673917ED"/>
    <w:rsid w:val="676C2E6F"/>
    <w:rsid w:val="678110A1"/>
    <w:rsid w:val="6795E9F5"/>
    <w:rsid w:val="679AF1BD"/>
    <w:rsid w:val="67A540FA"/>
    <w:rsid w:val="67BB1D5D"/>
    <w:rsid w:val="6805A3C0"/>
    <w:rsid w:val="6861CC4A"/>
    <w:rsid w:val="686B8E08"/>
    <w:rsid w:val="6873032E"/>
    <w:rsid w:val="68EAEFF8"/>
    <w:rsid w:val="6931AB02"/>
    <w:rsid w:val="698602C5"/>
    <w:rsid w:val="69CB8867"/>
    <w:rsid w:val="6A42960C"/>
    <w:rsid w:val="6A75116E"/>
    <w:rsid w:val="6A7CA080"/>
    <w:rsid w:val="6A9FFE69"/>
    <w:rsid w:val="6AC7CF17"/>
    <w:rsid w:val="6AF5EBC8"/>
    <w:rsid w:val="6B1CF851"/>
    <w:rsid w:val="6B3E0BBA"/>
    <w:rsid w:val="6B3E5133"/>
    <w:rsid w:val="6B7161AD"/>
    <w:rsid w:val="6B74B59B"/>
    <w:rsid w:val="6B9414C4"/>
    <w:rsid w:val="6B992496"/>
    <w:rsid w:val="6BC126D9"/>
    <w:rsid w:val="6BCBA0C1"/>
    <w:rsid w:val="6C4E5A23"/>
    <w:rsid w:val="6C74ADA2"/>
    <w:rsid w:val="6D25BF6D"/>
    <w:rsid w:val="6D49EE74"/>
    <w:rsid w:val="6D780C77"/>
    <w:rsid w:val="6D8C746E"/>
    <w:rsid w:val="6D9A15D8"/>
    <w:rsid w:val="6DCE9E6B"/>
    <w:rsid w:val="6DD24B19"/>
    <w:rsid w:val="6DF2B518"/>
    <w:rsid w:val="6E18B3D0"/>
    <w:rsid w:val="6E1F7C35"/>
    <w:rsid w:val="6E3AFF72"/>
    <w:rsid w:val="6EDA80CD"/>
    <w:rsid w:val="6F06C9AE"/>
    <w:rsid w:val="6F3CE9EF"/>
    <w:rsid w:val="6F7AE416"/>
    <w:rsid w:val="6F7BBC37"/>
    <w:rsid w:val="6F87192C"/>
    <w:rsid w:val="6FA30A43"/>
    <w:rsid w:val="6FB48583"/>
    <w:rsid w:val="6FE2F38E"/>
    <w:rsid w:val="70011D76"/>
    <w:rsid w:val="702B90CA"/>
    <w:rsid w:val="705013EB"/>
    <w:rsid w:val="708E3133"/>
    <w:rsid w:val="711CC2F8"/>
    <w:rsid w:val="712B478E"/>
    <w:rsid w:val="71754F18"/>
    <w:rsid w:val="717B202E"/>
    <w:rsid w:val="718223CD"/>
    <w:rsid w:val="7191C86C"/>
    <w:rsid w:val="71E0724E"/>
    <w:rsid w:val="724508DA"/>
    <w:rsid w:val="7267F3AB"/>
    <w:rsid w:val="726FB01F"/>
    <w:rsid w:val="72959EA0"/>
    <w:rsid w:val="72C4462A"/>
    <w:rsid w:val="72D6C306"/>
    <w:rsid w:val="72F27309"/>
    <w:rsid w:val="73F52501"/>
    <w:rsid w:val="73F78120"/>
    <w:rsid w:val="742BC6A8"/>
    <w:rsid w:val="744090C4"/>
    <w:rsid w:val="7483597A"/>
    <w:rsid w:val="7485401F"/>
    <w:rsid w:val="749748BA"/>
    <w:rsid w:val="749A5451"/>
    <w:rsid w:val="74D237A9"/>
    <w:rsid w:val="75130930"/>
    <w:rsid w:val="756D3FC5"/>
    <w:rsid w:val="759A2077"/>
    <w:rsid w:val="75A94760"/>
    <w:rsid w:val="75D8C1C3"/>
    <w:rsid w:val="75E97AB1"/>
    <w:rsid w:val="76367DB2"/>
    <w:rsid w:val="76376EB6"/>
    <w:rsid w:val="76563918"/>
    <w:rsid w:val="76599199"/>
    <w:rsid w:val="766E3F7B"/>
    <w:rsid w:val="768A1BEB"/>
    <w:rsid w:val="769C1995"/>
    <w:rsid w:val="77664357"/>
    <w:rsid w:val="77984A92"/>
    <w:rsid w:val="77A0C24F"/>
    <w:rsid w:val="77AF473E"/>
    <w:rsid w:val="77CD728E"/>
    <w:rsid w:val="78158A5A"/>
    <w:rsid w:val="781923DA"/>
    <w:rsid w:val="781B1A00"/>
    <w:rsid w:val="7835B773"/>
    <w:rsid w:val="787EB11C"/>
    <w:rsid w:val="788539E6"/>
    <w:rsid w:val="788F6CBE"/>
    <w:rsid w:val="78C7DCDD"/>
    <w:rsid w:val="78CF6E66"/>
    <w:rsid w:val="78F7B0DD"/>
    <w:rsid w:val="79277FFA"/>
    <w:rsid w:val="79304166"/>
    <w:rsid w:val="7938A5CB"/>
    <w:rsid w:val="793EC963"/>
    <w:rsid w:val="794A23D3"/>
    <w:rsid w:val="79632C4A"/>
    <w:rsid w:val="796F31A3"/>
    <w:rsid w:val="79AB0792"/>
    <w:rsid w:val="79DF4038"/>
    <w:rsid w:val="7A16B41F"/>
    <w:rsid w:val="7A2DD09E"/>
    <w:rsid w:val="7A3A5C9A"/>
    <w:rsid w:val="7A787595"/>
    <w:rsid w:val="7A7A4F71"/>
    <w:rsid w:val="7A854DC8"/>
    <w:rsid w:val="7A99B839"/>
    <w:rsid w:val="7ADE9335"/>
    <w:rsid w:val="7B052C5F"/>
    <w:rsid w:val="7B278633"/>
    <w:rsid w:val="7B54E47F"/>
    <w:rsid w:val="7B9609DD"/>
    <w:rsid w:val="7BB95E38"/>
    <w:rsid w:val="7C057084"/>
    <w:rsid w:val="7C0D464A"/>
    <w:rsid w:val="7C1A6CBB"/>
    <w:rsid w:val="7C282EC1"/>
    <w:rsid w:val="7C286067"/>
    <w:rsid w:val="7C2A5663"/>
    <w:rsid w:val="7C2BE597"/>
    <w:rsid w:val="7C3EE165"/>
    <w:rsid w:val="7C40F06D"/>
    <w:rsid w:val="7C7C9A8C"/>
    <w:rsid w:val="7CA8A418"/>
    <w:rsid w:val="7CCDF75B"/>
    <w:rsid w:val="7CF1B333"/>
    <w:rsid w:val="7D07E0F3"/>
    <w:rsid w:val="7D1ADFD7"/>
    <w:rsid w:val="7D1C1FF0"/>
    <w:rsid w:val="7D1EAB30"/>
    <w:rsid w:val="7D89CED3"/>
    <w:rsid w:val="7D8A1852"/>
    <w:rsid w:val="7D8E04F7"/>
    <w:rsid w:val="7DAE9634"/>
    <w:rsid w:val="7DD4FF5B"/>
    <w:rsid w:val="7DDD8377"/>
    <w:rsid w:val="7E065758"/>
    <w:rsid w:val="7EACCE24"/>
    <w:rsid w:val="7F514E28"/>
    <w:rsid w:val="7F7C2974"/>
    <w:rsid w:val="7FAB415F"/>
    <w:rsid w:val="7FADFC32"/>
    <w:rsid w:val="7FBFAFA7"/>
    <w:rsid w:val="7FC2C95C"/>
    <w:rsid w:val="7FD17FB1"/>
    <w:rsid w:val="7FD2FB31"/>
    <w:rsid w:val="7FDC4250"/>
    <w:rsid w:val="7FFD8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3FD3"/>
  <w15:chartTrackingRefBased/>
  <w15:docId w15:val="{AEA4D90F-B428-4235-A3FE-05FC0A254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2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52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5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9F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59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B2FA4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66B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06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38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712E4-834D-4B20-883A-1B0024E96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4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umphreys</dc:creator>
  <cp:keywords/>
  <dc:description/>
  <cp:lastModifiedBy>Dayana Letshiya J.</cp:lastModifiedBy>
  <cp:revision>658</cp:revision>
  <dcterms:created xsi:type="dcterms:W3CDTF">2023-02-02T22:32:00Z</dcterms:created>
  <dcterms:modified xsi:type="dcterms:W3CDTF">2023-06-17T01:05:00Z</dcterms:modified>
</cp:coreProperties>
</file>